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37F7" w:rsidRDefault="00EC0784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0500" cy="52705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0784" w:rsidRPr="00CB2CEB" w:rsidRDefault="00EC0784" w:rsidP="00EC0784">
      <w:r>
        <w:rPr>
          <w:rFonts w:eastAsia="Songti SC"/>
          <w:b/>
          <w:bCs/>
          <w:color w:val="000000" w:themeColor="text1"/>
          <w:szCs w:val="20"/>
        </w:rPr>
        <w:t xml:space="preserve">Fig. S1 </w:t>
      </w:r>
      <w:r>
        <w:t>Relationship between hospital admissions for cataract</w:t>
      </w:r>
      <w:r>
        <w:rPr>
          <w:rFonts w:hint="eastAsia"/>
        </w:rPr>
        <w:t xml:space="preserve"> </w:t>
      </w:r>
      <w:r>
        <w:t>and</w:t>
      </w:r>
      <w:r w:rsidRPr="00CB2CEB">
        <w:t xml:space="preserve"> </w:t>
      </w:r>
      <w:r>
        <w:t>mean temperature during different lag periods</w:t>
      </w:r>
    </w:p>
    <w:p w:rsidR="004937F7" w:rsidRPr="00EC0784" w:rsidRDefault="004937F7"/>
    <w:p w:rsidR="004937F7" w:rsidRDefault="004937F7"/>
    <w:p w:rsidR="004937F7" w:rsidRDefault="004937F7"/>
    <w:p w:rsidR="004937F7" w:rsidRDefault="004937F7"/>
    <w:p w:rsidR="004937F7" w:rsidRDefault="004937F7"/>
    <w:p w:rsidR="004937F7" w:rsidRDefault="004937F7"/>
    <w:p w:rsidR="004937F7" w:rsidRDefault="004937F7"/>
    <w:p w:rsidR="00EC0784" w:rsidRDefault="00EC0784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70500" cy="3513455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0784" w:rsidRDefault="00EC0784">
      <w:r>
        <w:rPr>
          <w:rFonts w:eastAsia="Songti SC"/>
          <w:b/>
          <w:bCs/>
          <w:color w:val="000000" w:themeColor="text1"/>
          <w:szCs w:val="20"/>
        </w:rPr>
        <w:t xml:space="preserve">Fig. S2 </w:t>
      </w:r>
      <w:r>
        <w:t xml:space="preserve">Relationship between </w:t>
      </w:r>
      <w:r>
        <w:rPr>
          <w:rFonts w:hint="eastAsia"/>
        </w:rPr>
        <w:t>current</w:t>
      </w:r>
      <w:r>
        <w:t xml:space="preserve"> mean temperature and</w:t>
      </w:r>
      <w:r w:rsidRPr="00CB2CEB">
        <w:t xml:space="preserve"> </w:t>
      </w:r>
      <w:r>
        <w:t xml:space="preserve">hospital admissions for cataract when changing the </w:t>
      </w:r>
      <w:r w:rsidRPr="00ED7AB3">
        <w:rPr>
          <w:i/>
          <w:iCs/>
        </w:rPr>
        <w:t>df</w:t>
      </w:r>
      <w:r>
        <w:rPr>
          <w:i/>
          <w:iCs/>
        </w:rPr>
        <w:t xml:space="preserve"> </w:t>
      </w:r>
      <w:r>
        <w:t>for</w:t>
      </w:r>
      <w:r>
        <w:rPr>
          <w:i/>
          <w:iCs/>
        </w:rPr>
        <w:t xml:space="preserve"> </w:t>
      </w:r>
      <w:r w:rsidRPr="00482426">
        <w:rPr>
          <w:i/>
          <w:iCs/>
        </w:rPr>
        <w:t>time</w:t>
      </w:r>
      <w:r>
        <w:t xml:space="preserve"> and </w:t>
      </w:r>
      <w:r>
        <w:t>sunshine duration</w:t>
      </w:r>
    </w:p>
    <w:p w:rsidR="00EC0784" w:rsidRDefault="00EC0784">
      <w:pPr>
        <w:rPr>
          <w:rFonts w:hint="eastAsia"/>
        </w:rPr>
      </w:pPr>
    </w:p>
    <w:p w:rsidR="00EC0784" w:rsidRDefault="00EC0784">
      <w:r>
        <w:rPr>
          <w:noProof/>
        </w:rPr>
        <w:drawing>
          <wp:inline distT="0" distB="0" distL="0" distR="0">
            <wp:extent cx="5270500" cy="3513455"/>
            <wp:effectExtent l="0" t="0" r="0" b="444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S3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0784" w:rsidRPr="00CB2CEB" w:rsidRDefault="00EC0784" w:rsidP="00EC0784">
      <w:r>
        <w:rPr>
          <w:rFonts w:eastAsia="Songti SC"/>
          <w:b/>
          <w:bCs/>
          <w:color w:val="000000" w:themeColor="text1"/>
          <w:szCs w:val="20"/>
        </w:rPr>
        <w:t xml:space="preserve">Fig. S3 </w:t>
      </w:r>
      <w:r w:rsidRPr="00CB2CEB">
        <w:t>Separate</w:t>
      </w:r>
      <w:r>
        <w:t xml:space="preserve"> effects </w:t>
      </w:r>
      <w:r w:rsidRPr="00CB2CEB">
        <w:t xml:space="preserve">of </w:t>
      </w:r>
      <w:r>
        <w:t xml:space="preserve">mean temperature on cataract </w:t>
      </w:r>
      <w:r w:rsidRPr="00CB2CEB">
        <w:t>hospitalization</w:t>
      </w:r>
      <w:r>
        <w:t>s when changing the</w:t>
      </w:r>
      <w:r w:rsidRPr="00482426">
        <w:rPr>
          <w:rFonts w:hint="eastAsia"/>
          <w:i/>
          <w:iCs/>
        </w:rPr>
        <w:t xml:space="preserve"> df</w:t>
      </w:r>
      <w:r>
        <w:t xml:space="preserve"> for </w:t>
      </w:r>
      <w:r>
        <w:rPr>
          <w:i/>
          <w:iCs/>
        </w:rPr>
        <w:t>dos</w:t>
      </w:r>
      <w:r>
        <w:t xml:space="preserve"> and sunshine duration</w:t>
      </w:r>
    </w:p>
    <w:p w:rsidR="00EC0784" w:rsidRPr="00EC0784" w:rsidRDefault="00EC0784"/>
    <w:p w:rsidR="00EC0784" w:rsidRDefault="00EC0784">
      <w:r>
        <w:rPr>
          <w:noProof/>
        </w:rPr>
        <w:lastRenderedPageBreak/>
        <w:drawing>
          <wp:inline distT="0" distB="0" distL="0" distR="0">
            <wp:extent cx="5270500" cy="3513455"/>
            <wp:effectExtent l="0" t="0" r="0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S4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0784" w:rsidRPr="00CB2CEB" w:rsidRDefault="00EC0784" w:rsidP="00EC0784">
      <w:r>
        <w:rPr>
          <w:rFonts w:eastAsia="Songti SC"/>
          <w:b/>
          <w:bCs/>
          <w:color w:val="000000" w:themeColor="text1"/>
          <w:szCs w:val="20"/>
        </w:rPr>
        <w:t xml:space="preserve">Fig. S4 </w:t>
      </w:r>
      <w:r>
        <w:t>C</w:t>
      </w:r>
      <w:r w:rsidRPr="00CB2CEB">
        <w:t xml:space="preserve">umulative effects of </w:t>
      </w:r>
      <w:r>
        <w:t xml:space="preserve">mean temperature on cataract </w:t>
      </w:r>
      <w:r w:rsidRPr="00CB2CEB">
        <w:t>hospitalization</w:t>
      </w:r>
      <w:r>
        <w:t>s when changing the</w:t>
      </w:r>
      <w:r w:rsidRPr="00482426">
        <w:rPr>
          <w:rFonts w:hint="eastAsia"/>
          <w:i/>
          <w:iCs/>
        </w:rPr>
        <w:t xml:space="preserve"> df</w:t>
      </w:r>
      <w:r>
        <w:t xml:space="preserve"> for </w:t>
      </w:r>
      <w:r>
        <w:rPr>
          <w:i/>
          <w:iCs/>
        </w:rPr>
        <w:t>dos</w:t>
      </w:r>
      <w:r>
        <w:t xml:space="preserve"> and </w:t>
      </w:r>
      <w:r>
        <w:t>sunshine duration</w:t>
      </w:r>
    </w:p>
    <w:p w:rsidR="00EC0784" w:rsidRPr="00EC0784" w:rsidRDefault="00EC0784"/>
    <w:p w:rsidR="00EC0784" w:rsidRDefault="00EC0784"/>
    <w:p w:rsidR="00EC0784" w:rsidRDefault="00EC0784"/>
    <w:p w:rsidR="00EC0784" w:rsidRDefault="00EC0784"/>
    <w:p w:rsidR="00EC0784" w:rsidRDefault="00EC0784"/>
    <w:p w:rsidR="00EC0784" w:rsidRDefault="00EC0784"/>
    <w:p w:rsidR="00EC0784" w:rsidRDefault="00EC0784"/>
    <w:p w:rsidR="00EC0784" w:rsidRDefault="00EC0784"/>
    <w:p w:rsidR="00EC0784" w:rsidRDefault="00EC0784">
      <w:pPr>
        <w:rPr>
          <w:rFonts w:hint="eastAsia"/>
        </w:rPr>
      </w:pPr>
    </w:p>
    <w:p w:rsidR="00EC0784" w:rsidRDefault="00EC0784"/>
    <w:p w:rsidR="00EC0784" w:rsidRPr="00EC0784" w:rsidRDefault="00EC0784">
      <w:pPr>
        <w:rPr>
          <w:rFonts w:hint="eastAsia"/>
        </w:rPr>
      </w:pPr>
    </w:p>
    <w:p w:rsidR="004937F7" w:rsidRDefault="004937F7"/>
    <w:p w:rsidR="004937F7" w:rsidRDefault="004937F7"/>
    <w:p w:rsidR="009B3AEE" w:rsidRDefault="009B3AEE"/>
    <w:p w:rsidR="004937F7" w:rsidRDefault="004937F7">
      <w:pPr>
        <w:rPr>
          <w:rFonts w:hint="eastAsia"/>
        </w:rPr>
      </w:pPr>
    </w:p>
    <w:p w:rsidR="00ED7AB3" w:rsidRDefault="00ED7AB3"/>
    <w:sectPr w:rsidR="00ED7AB3" w:rsidSect="00B92F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Arial Unicode MS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5C1"/>
    <w:rsid w:val="00003152"/>
    <w:rsid w:val="00041130"/>
    <w:rsid w:val="0014526C"/>
    <w:rsid w:val="001C3B62"/>
    <w:rsid w:val="00205C0E"/>
    <w:rsid w:val="00207056"/>
    <w:rsid w:val="00392BE8"/>
    <w:rsid w:val="003B3760"/>
    <w:rsid w:val="003F0755"/>
    <w:rsid w:val="004937F7"/>
    <w:rsid w:val="004C2B61"/>
    <w:rsid w:val="00533F51"/>
    <w:rsid w:val="005748AB"/>
    <w:rsid w:val="005C5454"/>
    <w:rsid w:val="00600EF8"/>
    <w:rsid w:val="006D5EEE"/>
    <w:rsid w:val="00716EC8"/>
    <w:rsid w:val="00762575"/>
    <w:rsid w:val="007D244C"/>
    <w:rsid w:val="007E06F1"/>
    <w:rsid w:val="00874C7A"/>
    <w:rsid w:val="00876492"/>
    <w:rsid w:val="008926DE"/>
    <w:rsid w:val="008A5A02"/>
    <w:rsid w:val="008D5942"/>
    <w:rsid w:val="009571EC"/>
    <w:rsid w:val="009B3AEE"/>
    <w:rsid w:val="009C491E"/>
    <w:rsid w:val="00A40CDD"/>
    <w:rsid w:val="00B35CBD"/>
    <w:rsid w:val="00B770FA"/>
    <w:rsid w:val="00B77C61"/>
    <w:rsid w:val="00B90DCB"/>
    <w:rsid w:val="00B92F94"/>
    <w:rsid w:val="00CA31F3"/>
    <w:rsid w:val="00CE60DF"/>
    <w:rsid w:val="00DA3659"/>
    <w:rsid w:val="00DE3C23"/>
    <w:rsid w:val="00EC0784"/>
    <w:rsid w:val="00ED16CF"/>
    <w:rsid w:val="00ED7AB3"/>
    <w:rsid w:val="00F005C1"/>
    <w:rsid w:val="00F00E8C"/>
    <w:rsid w:val="00F02AE2"/>
    <w:rsid w:val="00F2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6B469"/>
  <w15:chartTrackingRefBased/>
  <w15:docId w15:val="{215D83ED-D9EF-2542-A416-CE1E99BB1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05C1"/>
    <w:pPr>
      <w:widowControl w:val="0"/>
      <w:spacing w:line="360" w:lineRule="auto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C0784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C0784"/>
    <w:rPr>
      <w:rFonts w:ascii="宋体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80</Words>
  <Characters>460</Characters>
  <Application>Microsoft Office Word</Application>
  <DocSecurity>0</DocSecurity>
  <Lines>10</Lines>
  <Paragraphs>5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ongjian</dc:creator>
  <cp:keywords/>
  <dc:description/>
  <cp:lastModifiedBy>Yongjian Zhu</cp:lastModifiedBy>
  <cp:revision>6</cp:revision>
  <dcterms:created xsi:type="dcterms:W3CDTF">2019-09-25T08:45:00Z</dcterms:created>
  <dcterms:modified xsi:type="dcterms:W3CDTF">2020-07-07T13:35:00Z</dcterms:modified>
</cp:coreProperties>
</file>